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150" w:type="dxa"/>
        <w:jc w:val="center"/>
        <w:tblLook w:val="04A0" w:firstRow="1" w:lastRow="0" w:firstColumn="1" w:lastColumn="0" w:noHBand="0" w:noVBand="1"/>
      </w:tblPr>
      <w:tblGrid>
        <w:gridCol w:w="2394"/>
        <w:gridCol w:w="1939"/>
        <w:gridCol w:w="1939"/>
        <w:gridCol w:w="1939"/>
        <w:gridCol w:w="1939"/>
      </w:tblGrid>
      <w:tr w:rsidR="008B3527" w:rsidRPr="00217B6D" w14:paraId="7E6963E0" w14:textId="77777777" w:rsidTr="00216B3B">
        <w:trPr>
          <w:trHeight w:val="440"/>
          <w:jc w:val="center"/>
        </w:trPr>
        <w:tc>
          <w:tcPr>
            <w:tcW w:w="2394" w:type="dxa"/>
            <w:vMerge w:val="restart"/>
            <w:vAlign w:val="center"/>
          </w:tcPr>
          <w:p w14:paraId="29A4E04D" w14:textId="6966D772" w:rsidR="008B3527" w:rsidRPr="00217B6D" w:rsidRDefault="008B3527" w:rsidP="00217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939" w:type="dxa"/>
            <w:vMerge w:val="restart"/>
            <w:vAlign w:val="center"/>
          </w:tcPr>
          <w:p w14:paraId="353DA192" w14:textId="721A95C8" w:rsidR="008B3527" w:rsidRPr="00217B6D" w:rsidRDefault="008B3527" w:rsidP="00217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ategory</w:t>
            </w:r>
          </w:p>
        </w:tc>
        <w:tc>
          <w:tcPr>
            <w:tcW w:w="3878" w:type="dxa"/>
            <w:gridSpan w:val="2"/>
            <w:vAlign w:val="center"/>
          </w:tcPr>
          <w:p w14:paraId="0960D328" w14:textId="01D23FCC" w:rsidR="008B3527" w:rsidRPr="00217B6D" w:rsidRDefault="008B3527" w:rsidP="00217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Patients not enrolled </w:t>
            </w:r>
            <w:r w:rsidR="000B70D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on platform 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(n = 102)</w:t>
            </w:r>
          </w:p>
        </w:tc>
        <w:tc>
          <w:tcPr>
            <w:tcW w:w="1939" w:type="dxa"/>
            <w:vMerge w:val="restart"/>
            <w:vAlign w:val="center"/>
          </w:tcPr>
          <w:p w14:paraId="629161FF" w14:textId="43561EB6" w:rsidR="008B3527" w:rsidRPr="00217B6D" w:rsidRDefault="008B3527" w:rsidP="00217B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wn smartphone &amp; enrolled</w:t>
            </w: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217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42)</w:t>
            </w:r>
          </w:p>
        </w:tc>
      </w:tr>
      <w:tr w:rsidR="008B3527" w:rsidRPr="00217B6D" w14:paraId="51ECB78C" w14:textId="77777777" w:rsidTr="008B3527">
        <w:trPr>
          <w:trHeight w:val="350"/>
          <w:jc w:val="center"/>
        </w:trPr>
        <w:tc>
          <w:tcPr>
            <w:tcW w:w="2394" w:type="dxa"/>
            <w:vMerge/>
            <w:vAlign w:val="center"/>
          </w:tcPr>
          <w:p w14:paraId="42F201BF" w14:textId="04879E5D" w:rsidR="008B3527" w:rsidRPr="00217B6D" w:rsidRDefault="008B3527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Merge/>
            <w:vAlign w:val="center"/>
          </w:tcPr>
          <w:p w14:paraId="7D17FE18" w14:textId="1ECC6B72" w:rsidR="008B3527" w:rsidRPr="00217B6D" w:rsidRDefault="008B3527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1C7BCFF0" w14:textId="2CC3914A" w:rsidR="008B3527" w:rsidRPr="00217B6D" w:rsidRDefault="008B3527" w:rsidP="00217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t own smartphone  &amp; not enrolled</w:t>
            </w: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</w:r>
            <w:r w:rsidRPr="00217B6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n = 95)</w:t>
            </w:r>
          </w:p>
        </w:tc>
        <w:tc>
          <w:tcPr>
            <w:tcW w:w="1939" w:type="dxa"/>
            <w:vAlign w:val="center"/>
          </w:tcPr>
          <w:p w14:paraId="54E4EF58" w14:textId="369BD950" w:rsidR="008B3527" w:rsidRPr="00217B6D" w:rsidRDefault="008B3527" w:rsidP="00217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wn smartphone  &amp; not enrolled</w:t>
            </w:r>
            <w:r w:rsidRPr="00217B6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br/>
              <w:t>(n  = 7)</w:t>
            </w:r>
          </w:p>
        </w:tc>
        <w:tc>
          <w:tcPr>
            <w:tcW w:w="1939" w:type="dxa"/>
            <w:vMerge/>
            <w:vAlign w:val="center"/>
          </w:tcPr>
          <w:p w14:paraId="6DBEF5E8" w14:textId="6B8B901B" w:rsidR="008B3527" w:rsidRPr="00217B6D" w:rsidRDefault="008B3527" w:rsidP="00217B6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217B6D" w:rsidRPr="00217B6D" w14:paraId="3AEB4FB9" w14:textId="77777777" w:rsidTr="00217B6D">
        <w:trPr>
          <w:trHeight w:val="734"/>
          <w:jc w:val="center"/>
        </w:trPr>
        <w:tc>
          <w:tcPr>
            <w:tcW w:w="2394" w:type="dxa"/>
            <w:vAlign w:val="center"/>
          </w:tcPr>
          <w:p w14:paraId="1A8604A0" w14:textId="5C174BC5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939" w:type="dxa"/>
            <w:vAlign w:val="center"/>
          </w:tcPr>
          <w:p w14:paraId="014A4FDA" w14:textId="31952884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939" w:type="dxa"/>
            <w:vAlign w:val="center"/>
          </w:tcPr>
          <w:p w14:paraId="1AE61771" w14:textId="06B947F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39" w:type="dxa"/>
            <w:vAlign w:val="center"/>
          </w:tcPr>
          <w:p w14:paraId="081E1B34" w14:textId="1286A9DC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9" w:type="dxa"/>
            <w:vAlign w:val="center"/>
          </w:tcPr>
          <w:p w14:paraId="06064E02" w14:textId="52272D1C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217B6D" w:rsidRPr="00217B6D" w14:paraId="2C3A0392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2A8854A7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705E35BF" w14:textId="424028D1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939" w:type="dxa"/>
            <w:vAlign w:val="center"/>
          </w:tcPr>
          <w:p w14:paraId="6940D81F" w14:textId="7A3DFC06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39" w:type="dxa"/>
            <w:vAlign w:val="center"/>
          </w:tcPr>
          <w:p w14:paraId="77B0014A" w14:textId="3EC6E502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39" w:type="dxa"/>
            <w:vAlign w:val="center"/>
          </w:tcPr>
          <w:p w14:paraId="362E6088" w14:textId="60E1AF29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17B6D" w:rsidRPr="00217B6D" w14:paraId="20C0DBF9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4AAA0982" w14:textId="779CFA96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Age (</w:t>
            </w:r>
            <w:r w:rsidR="004956C2"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ears)</w:t>
            </w:r>
          </w:p>
        </w:tc>
        <w:tc>
          <w:tcPr>
            <w:tcW w:w="1939" w:type="dxa"/>
            <w:vAlign w:val="center"/>
          </w:tcPr>
          <w:p w14:paraId="48A7BA6D" w14:textId="326AC41A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18–29</w:t>
            </w:r>
          </w:p>
        </w:tc>
        <w:tc>
          <w:tcPr>
            <w:tcW w:w="1939" w:type="dxa"/>
            <w:vAlign w:val="center"/>
          </w:tcPr>
          <w:p w14:paraId="65A7BEE3" w14:textId="0858AF39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39" w:type="dxa"/>
            <w:vAlign w:val="center"/>
          </w:tcPr>
          <w:p w14:paraId="6F52FBC1" w14:textId="32E4B1F4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39" w:type="dxa"/>
            <w:vAlign w:val="center"/>
          </w:tcPr>
          <w:p w14:paraId="5D910D87" w14:textId="2892AED4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17B6D" w:rsidRPr="00217B6D" w14:paraId="43C1A9A4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1FF46279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21C39076" w14:textId="44F1DBA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30–39</w:t>
            </w:r>
          </w:p>
        </w:tc>
        <w:tc>
          <w:tcPr>
            <w:tcW w:w="1939" w:type="dxa"/>
            <w:vAlign w:val="center"/>
          </w:tcPr>
          <w:p w14:paraId="6689D0C3" w14:textId="0FFC384E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939" w:type="dxa"/>
            <w:vAlign w:val="center"/>
          </w:tcPr>
          <w:p w14:paraId="501AB722" w14:textId="1D11211D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9" w:type="dxa"/>
            <w:vAlign w:val="center"/>
          </w:tcPr>
          <w:p w14:paraId="2BF07B94" w14:textId="1326581B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17B6D" w:rsidRPr="00217B6D" w14:paraId="03FFED8B" w14:textId="77777777" w:rsidTr="00217B6D">
        <w:trPr>
          <w:trHeight w:val="734"/>
          <w:jc w:val="center"/>
        </w:trPr>
        <w:tc>
          <w:tcPr>
            <w:tcW w:w="2394" w:type="dxa"/>
            <w:vAlign w:val="center"/>
          </w:tcPr>
          <w:p w14:paraId="2CD0287A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2A3F76F2" w14:textId="0D8591E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40–49</w:t>
            </w:r>
          </w:p>
        </w:tc>
        <w:tc>
          <w:tcPr>
            <w:tcW w:w="1939" w:type="dxa"/>
            <w:vAlign w:val="center"/>
          </w:tcPr>
          <w:p w14:paraId="5FC2F588" w14:textId="6B190E85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939" w:type="dxa"/>
            <w:vAlign w:val="center"/>
          </w:tcPr>
          <w:p w14:paraId="55525785" w14:textId="5DE0DCEE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9" w:type="dxa"/>
            <w:vAlign w:val="center"/>
          </w:tcPr>
          <w:p w14:paraId="52F45F7C" w14:textId="0BF2A405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17B6D" w:rsidRPr="00217B6D" w14:paraId="2B106F96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4754D05D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0C48AAA4" w14:textId="583C2AA1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50–59</w:t>
            </w:r>
          </w:p>
        </w:tc>
        <w:tc>
          <w:tcPr>
            <w:tcW w:w="1939" w:type="dxa"/>
            <w:vAlign w:val="center"/>
          </w:tcPr>
          <w:p w14:paraId="5AC71172" w14:textId="4CA11111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939" w:type="dxa"/>
            <w:vAlign w:val="center"/>
          </w:tcPr>
          <w:p w14:paraId="21F52147" w14:textId="7D0EC3A3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39" w:type="dxa"/>
            <w:vAlign w:val="center"/>
          </w:tcPr>
          <w:p w14:paraId="540A529F" w14:textId="193251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17B6D" w:rsidRPr="00217B6D" w14:paraId="7560AF87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3B72F118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30958E75" w14:textId="173C5428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60+</w:t>
            </w:r>
          </w:p>
        </w:tc>
        <w:tc>
          <w:tcPr>
            <w:tcW w:w="1939" w:type="dxa"/>
            <w:vAlign w:val="center"/>
          </w:tcPr>
          <w:p w14:paraId="7486E47C" w14:textId="5DCEAF1E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9" w:type="dxa"/>
            <w:vAlign w:val="center"/>
          </w:tcPr>
          <w:p w14:paraId="75F85BE9" w14:textId="56CEF77D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9" w:type="dxa"/>
            <w:vAlign w:val="center"/>
          </w:tcPr>
          <w:p w14:paraId="53EAE504" w14:textId="66D2B30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17B6D" w:rsidRPr="00217B6D" w14:paraId="226064DE" w14:textId="77777777" w:rsidTr="00217B6D">
        <w:trPr>
          <w:trHeight w:val="1003"/>
          <w:jc w:val="center"/>
        </w:trPr>
        <w:tc>
          <w:tcPr>
            <w:tcW w:w="2394" w:type="dxa"/>
            <w:vAlign w:val="center"/>
          </w:tcPr>
          <w:p w14:paraId="3676822D" w14:textId="3B071926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Education</w:t>
            </w: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highest level attained)</w:t>
            </w:r>
          </w:p>
        </w:tc>
        <w:tc>
          <w:tcPr>
            <w:tcW w:w="1939" w:type="dxa"/>
            <w:vAlign w:val="center"/>
          </w:tcPr>
          <w:p w14:paraId="193ACF86" w14:textId="00754B11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Primary or less</w:t>
            </w:r>
          </w:p>
        </w:tc>
        <w:tc>
          <w:tcPr>
            <w:tcW w:w="1939" w:type="dxa"/>
            <w:vAlign w:val="center"/>
          </w:tcPr>
          <w:p w14:paraId="0037F65D" w14:textId="58D59842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939" w:type="dxa"/>
            <w:vAlign w:val="center"/>
          </w:tcPr>
          <w:p w14:paraId="7DF3077A" w14:textId="2FA4D3D8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9" w:type="dxa"/>
            <w:vAlign w:val="center"/>
          </w:tcPr>
          <w:p w14:paraId="6F72CE47" w14:textId="33186D20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217B6D" w:rsidRPr="00217B6D" w14:paraId="5C1BF5EB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19ED7FEC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7A914DD4" w14:textId="2ECD780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Incomplete secondary</w:t>
            </w:r>
          </w:p>
        </w:tc>
        <w:tc>
          <w:tcPr>
            <w:tcW w:w="1939" w:type="dxa"/>
            <w:vAlign w:val="center"/>
          </w:tcPr>
          <w:p w14:paraId="3363B980" w14:textId="08D18B3A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939" w:type="dxa"/>
            <w:vAlign w:val="center"/>
          </w:tcPr>
          <w:p w14:paraId="13D0242B" w14:textId="718B7E8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9" w:type="dxa"/>
            <w:vAlign w:val="center"/>
          </w:tcPr>
          <w:p w14:paraId="33082FBB" w14:textId="343B92F5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17B6D" w:rsidRPr="00217B6D" w14:paraId="52E01861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117ACB39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37B6222C" w14:textId="1B83A9B9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Completed secondary</w:t>
            </w:r>
          </w:p>
        </w:tc>
        <w:tc>
          <w:tcPr>
            <w:tcW w:w="1939" w:type="dxa"/>
            <w:vAlign w:val="center"/>
          </w:tcPr>
          <w:p w14:paraId="6149B7BE" w14:textId="4212CE2B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939" w:type="dxa"/>
            <w:vAlign w:val="center"/>
          </w:tcPr>
          <w:p w14:paraId="641AD1FB" w14:textId="42FFBED5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9" w:type="dxa"/>
            <w:vAlign w:val="center"/>
          </w:tcPr>
          <w:p w14:paraId="73F681D7" w14:textId="4C04F0E0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217B6D" w:rsidRPr="00217B6D" w14:paraId="26181DF6" w14:textId="77777777" w:rsidTr="00217B6D">
        <w:trPr>
          <w:trHeight w:val="734"/>
          <w:jc w:val="center"/>
        </w:trPr>
        <w:tc>
          <w:tcPr>
            <w:tcW w:w="2394" w:type="dxa"/>
            <w:vAlign w:val="center"/>
          </w:tcPr>
          <w:p w14:paraId="70D473E5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7A142411" w14:textId="2512EE1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Any tertiary (complete/incomplete)</w:t>
            </w:r>
          </w:p>
        </w:tc>
        <w:tc>
          <w:tcPr>
            <w:tcW w:w="1939" w:type="dxa"/>
            <w:vAlign w:val="center"/>
          </w:tcPr>
          <w:p w14:paraId="71B8906A" w14:textId="470EFA2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9" w:type="dxa"/>
            <w:vAlign w:val="center"/>
          </w:tcPr>
          <w:p w14:paraId="5089369B" w14:textId="42D594DB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9" w:type="dxa"/>
            <w:vAlign w:val="center"/>
          </w:tcPr>
          <w:p w14:paraId="3B00BB24" w14:textId="5494BE8A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17B6D" w:rsidRPr="00217B6D" w14:paraId="071B607F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3EF92193" w14:textId="1A5CA55E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1939" w:type="dxa"/>
            <w:vAlign w:val="center"/>
          </w:tcPr>
          <w:p w14:paraId="06421D98" w14:textId="6245D72A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939" w:type="dxa"/>
            <w:vAlign w:val="center"/>
          </w:tcPr>
          <w:p w14:paraId="3175FEAD" w14:textId="6B345E3B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939" w:type="dxa"/>
            <w:vAlign w:val="center"/>
          </w:tcPr>
          <w:p w14:paraId="16B7FE01" w14:textId="250404AD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39" w:type="dxa"/>
            <w:vAlign w:val="center"/>
          </w:tcPr>
          <w:p w14:paraId="2B9826F5" w14:textId="371664A9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17B6D" w:rsidRPr="00217B6D" w14:paraId="4F984DF9" w14:textId="77777777" w:rsidTr="00217B6D">
        <w:trPr>
          <w:trHeight w:val="765"/>
          <w:jc w:val="center"/>
        </w:trPr>
        <w:tc>
          <w:tcPr>
            <w:tcW w:w="2394" w:type="dxa"/>
            <w:vAlign w:val="center"/>
          </w:tcPr>
          <w:p w14:paraId="22F7587F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12F322FE" w14:textId="2C5C5BC9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, not looking for work</w:t>
            </w:r>
          </w:p>
        </w:tc>
        <w:tc>
          <w:tcPr>
            <w:tcW w:w="1939" w:type="dxa"/>
            <w:vAlign w:val="center"/>
          </w:tcPr>
          <w:p w14:paraId="14922E9C" w14:textId="072A4B0D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939" w:type="dxa"/>
            <w:vAlign w:val="center"/>
          </w:tcPr>
          <w:p w14:paraId="4712E353" w14:textId="6984F3DF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9" w:type="dxa"/>
            <w:vAlign w:val="center"/>
          </w:tcPr>
          <w:p w14:paraId="3AA7BA06" w14:textId="29D4D9BA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217B6D" w:rsidRPr="00217B6D" w14:paraId="286F72B0" w14:textId="77777777" w:rsidTr="00217B6D">
        <w:trPr>
          <w:trHeight w:val="734"/>
          <w:jc w:val="center"/>
        </w:trPr>
        <w:tc>
          <w:tcPr>
            <w:tcW w:w="2394" w:type="dxa"/>
            <w:vAlign w:val="center"/>
          </w:tcPr>
          <w:p w14:paraId="68F761E3" w14:textId="77777777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39" w:type="dxa"/>
            <w:vAlign w:val="center"/>
          </w:tcPr>
          <w:p w14:paraId="20F42279" w14:textId="6E39F101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eastAsia="Times New Roman" w:hAnsi="Times New Roman" w:cs="Times New Roman"/>
                <w:sz w:val="18"/>
                <w:szCs w:val="18"/>
              </w:rPr>
              <w:t>Unemployed, looking for work</w:t>
            </w:r>
          </w:p>
        </w:tc>
        <w:tc>
          <w:tcPr>
            <w:tcW w:w="1939" w:type="dxa"/>
            <w:vAlign w:val="center"/>
          </w:tcPr>
          <w:p w14:paraId="50DB4DB4" w14:textId="658EFC63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939" w:type="dxa"/>
            <w:vAlign w:val="center"/>
          </w:tcPr>
          <w:p w14:paraId="0840D2C1" w14:textId="63CE8520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39" w:type="dxa"/>
            <w:vAlign w:val="center"/>
          </w:tcPr>
          <w:p w14:paraId="39E1D9DB" w14:textId="1FCA3FFD" w:rsidR="00217B6D" w:rsidRPr="00217B6D" w:rsidRDefault="00217B6D" w:rsidP="00217B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7B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</w:tbl>
    <w:p w14:paraId="483B8E0B" w14:textId="77777777" w:rsidR="009F6282" w:rsidRDefault="009F6282"/>
    <w:sectPr w:rsidR="009F6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B6D"/>
    <w:rsid w:val="000B70DA"/>
    <w:rsid w:val="00217B6D"/>
    <w:rsid w:val="003464E6"/>
    <w:rsid w:val="004956C2"/>
    <w:rsid w:val="00700DCF"/>
    <w:rsid w:val="008B3527"/>
    <w:rsid w:val="0099710C"/>
    <w:rsid w:val="009F6282"/>
    <w:rsid w:val="00AE5215"/>
    <w:rsid w:val="00CD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8F998E"/>
  <w15:chartTrackingRefBased/>
  <w15:docId w15:val="{3003FE83-C1E7-4E40-8C03-2B01DB4A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7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7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7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B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7</Words>
  <Characters>497</Characters>
  <Application>Microsoft Office Word</Application>
  <DocSecurity>0</DocSecurity>
  <Lines>4</Lines>
  <Paragraphs>1</Paragraphs>
  <ScaleCrop>false</ScaleCrop>
  <Company>Erasmus University</Company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Geoffrey Richardson</dc:creator>
  <cp:keywords/>
  <dc:description/>
  <cp:lastModifiedBy>Sean Geoffrey Richardson</cp:lastModifiedBy>
  <cp:revision>4</cp:revision>
  <dcterms:created xsi:type="dcterms:W3CDTF">2026-04-14T06:29:00Z</dcterms:created>
  <dcterms:modified xsi:type="dcterms:W3CDTF">2026-06-15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6-04-14T06:37:55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71b9285b-1e18-4201-b66d-5cff31fa28c9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10, 3, 0, 1</vt:lpwstr>
  </property>
</Properties>
</file>